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rPr>
          <w:lang w:val="en-GB"/>
        </w:rPr>
      </w:pPr>
      <w:r>
        <w:rPr>
          <w:lang w:val="en-GB"/>
        </w:rPr>
        <w:t>Table S3: Probe sets whose signal was modulated by HDL</w:t>
      </w:r>
    </w:p>
    <w:tbl>
      <w:tblPr>
        <w:tblW w:w="98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416"/>
        <w:gridCol w:w="3828"/>
        <w:gridCol w:w="1765"/>
        <w:gridCol w:w="1134"/>
      </w:tblGrid>
      <w:tr>
        <w:trPr>
          <w:trHeight w:val="52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ffymetrix ID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Symbol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Bank 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old Change*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fr-FR"/>
              </w:rPr>
              <w:t>AFFX-r2-Bs-lys-3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--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--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FFX-r2-Bs-lys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2.04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AFFX-LysX-3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--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--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FFX-LysX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10.11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25207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PDK4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pyruvate dehydrogenase kinase, isoenzyme 4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V7071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7.49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03665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HMOX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heme oxygenase (decycling) 1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NM_0021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6.62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fr-FR"/>
              </w:rPr>
              <w:t>AFFX-r2-Bs-phe-3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--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--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FFX-r2-Bs-phe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6.06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28325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KIAA0146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KIAA0146 protein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I3632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5.33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13006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CEBPD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CCAAT/enhancer binding protein (C/EBP), delta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V6556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4.59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36140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GCLM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glutamate-cysteine ligase, modifier subunit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I7534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4.44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14020_x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ITGB5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Integrin, beta 5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BE1385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4.39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28186_s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RSPO3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R-spondin 3 homolog (Xenopus laevis)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BF5893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4.32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05333_s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RCE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RCE1 homolog, prenyl protein peptidase (S. cerevisiae)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NM_0051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4.06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08808_s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HMGB2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high-mobility group box 2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BC0009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.33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42280_x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CPEB4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Cytoplasmic polyadenylation element binding protein 4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N535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.29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01354_s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BAZ2A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bromodomain adjacent to zinc finger domain, 2A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A7886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.23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03973_s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CEBPD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CCAAT/enhancer binding protein (C/EBP), delta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NM_0051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3.15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11653_x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KR1C2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ldo-keto reductase family 1, member C2 (dihydrodiol dehydrogenase 2; bile acid binding protein; 3-alpha hydroxysteroid dehydrogenase, type III) /// aldo-keto reductase family 1, member C2 (dihydrodiol dehydrogenase 2; bile acid binding protein; 3-alpha hydroxysteroid dehydrogenase, type III)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333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.98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34986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GCLM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Glutamate-cysteine ligase, modifier subunit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A6306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.91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05770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GSR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glutathione reductase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NM_0006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.89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03925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GCLM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glutamate-cysteine ligase, modifier subunit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NM_0020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.87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31897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LTB4DH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leukotriene B4 12-hydroxydehydrogenase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L1357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.85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19475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OKL38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pregnancy-induced growth inhibitor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NM_0133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.74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19132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PELI2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pellino homolog 2 (Drosophila)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NM_0212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.73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01466_s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JUN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v-jun sarcoma virus 17 oncogene homolog (avian)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NM_0022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.71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01369_s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ZFP36L2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zinc finger protein 36, C3H type-like 2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NM_0068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.69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25451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GRIPAP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GRIP1 associated protein 1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L1368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.66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1565162_s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GST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icrosomal glutathione S-transferase 1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D169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.62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22258_s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SH3BP4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SH3-domain binding protein 4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F0150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.61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04151_x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KR1C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ldo-keto reductase family 1, member C1 (dihydrodiol dehydrogenase 1; 20-alpha (3-alpha)-hydroxysteroid dehydrogenase)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NM_0013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.58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04759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RCBTB2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regulator of chromosome condensation (RCC1) and BTB (POZ) domain containing protein 2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NM_0012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.56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16594_x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KR1C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ldo-keto reductase family 1, member C1 (dihydrodiol dehydrogenase 1; 20-alpha (3-alpha)-hydroxysteroid dehydrogenase)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S682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.52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06662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GLRX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glutaredoxin (thioltransferase)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NM_0020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.51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09160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KR1C3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aldo-keto reductase family 1, member C3 (3-alpha hydroxysteroid dehydrogenase, type II)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B0185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.46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10519_s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NQO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NAD(P)H dehydrogenase, quinone 1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BC0009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.42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03427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SF1A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ASF1 anti-silencing function 1 homolog A (S. cerevisiae)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NM_0140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.35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36488_s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--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CDNA FLJ36309 fis, clone THYMU2004986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I6838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.26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28120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--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CDNA: FLJ22073 fis, clone HEP11868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W1360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.22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22378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FLJ43663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Hypothetical protein FLJ43663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W9737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.17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42735_x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--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Transcribed locus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T852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.10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10361_s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ELF2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E74-like factor 2 (ets domain transcription factor)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F2562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.10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13524_s_at</w:t>
            </w:r>
          </w:p>
        </w:tc>
        <w:tc>
          <w:tcPr>
            <w:tcW w:w="141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G0S2</w:t>
            </w:r>
          </w:p>
        </w:tc>
        <w:tc>
          <w:tcPr>
            <w:tcW w:w="382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G0/G1switch 2</w:t>
            </w:r>
          </w:p>
        </w:tc>
        <w:tc>
          <w:tcPr>
            <w:tcW w:w="176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NM_015714</w:t>
            </w:r>
          </w:p>
        </w:tc>
        <w:tc>
          <w:tcPr>
            <w:tcW w:w="113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2.06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1569003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TMEM49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transmembrane protein 49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L5416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2.07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13746_s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FLNA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filamin A, alpha (actin binding protein 280)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W0518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2.08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1552423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ETV3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ets variant gene 3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NM_0052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2.09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22703_s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YRDC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yrdC domain containing (E.coli)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BE4641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2.12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32150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C20orf18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Chromosome 20 open reading frame 18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A1344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2.13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1556744_a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LOC44097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similar to Zinc finger protein Rlf (Rearranged L-myc fusion gene protein) (Zn-15 related protein)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I7325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2.19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13624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SMPDL3A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sphingomyelin phosphodiesterase, acid-like 3A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A8736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2.20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28170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OLIG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oligodendrocyte transcription factor 1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L3557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2.24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11367_s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CASP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s-ES_tradnl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fr-FR"/>
              </w:rPr>
              <w:t>caspase 1, apoptosis-related cysteine peptidase (interleukin 1, beta, convertase)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U136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2.24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22669_s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SBDS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Shwachman-Bodian-Diamond syndrome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K0017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2.26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1553785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RASGEF1B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RasGEF domain family, member 1B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NM_1525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2.27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44790_s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C13orf18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chromosome 13 open reading frame 18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I1293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2.32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1569409_x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INHA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Inhibin, alpha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BC0378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2.34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01127_s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CLY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TP citrate lyase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I9712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2.35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19648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DSU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dilute suppressor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NM_018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2.44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19736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TRIM36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tripartite motif-containing 36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NM_0187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2.48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17299_s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NBN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nibrin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K001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2.49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40232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C3orf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Chromosome 3 open reading frame 1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A5038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2.49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02909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EPM2AIP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EPM2A (laforin) interacting protein 1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NM_0148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2.53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38729_x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SAV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Salvador homolog 1 (Drosophila)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BF9832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2.62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27847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EPM2AIP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EPM2A (laforin) interacting protein 1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BF4322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2.69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42029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FNDC3B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Fibronectin type III domain containing 3B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N328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2.70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14333_x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IDH3G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isocitrate dehydrogenase 3 (NAD+) gamma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U692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2.70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19471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C13orf18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chromosome 13 open reading frame 18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NM_0251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2.71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1554519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CD80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CD80 antigen (CD28 antigen ligand 1, B7-1 antigen)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BC0426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2.73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05327_s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CVR2A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activin A receptor, type IIA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NM_0016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2.78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19869_s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SLC39A8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solute carrier family 39 (zinc transporter), member 8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NM_0221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2.83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06157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PTX3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pentraxin-related gene, rapidly induced by IL-1 beta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NM_0028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2.83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44868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ZHX2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Zinc fingers and homeoboxes 2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A0019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2.84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12659_s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IL1RN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interleukin 1 receptor antagonist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W0833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2.90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35549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IBRDC2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IBR domain containing 2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L5755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2.96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09267_s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SLC39A8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solute carrier family 39 (zinc transporter), member 8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B0401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3.06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05569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LAMP3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lysosomal-associated membrane protein 3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NM_0143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3.08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07536_s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TNFRSF9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tumor necrosis factor receptor superfamily, member 9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NM_0015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3.18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29242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--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Transcribed locus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BF4390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3.20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25342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K3L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denylate kinase 3-like 1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K0269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3.23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01946_s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CCT2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chaperonin containing TCP1, subunit 2 (beta)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L5459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3.25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29437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BIC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BIC transcript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BG2319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3.25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16598_s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CCL2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chemokine (C-C motif) ligand 2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S697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3.55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16061_x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PDGFB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platelet-derived growth factor beta polypeptide (simian sarcoma viral (v-sis) oncogene homolog)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U1507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3.59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04103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CCL4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chemokine (C-C motif) ligand 4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NM_0029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3.71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05114_s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CCL3 /// CCL3L1 /// CCL3L3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chemokine (C-C motif) ligand 3 /// chemokine (C-C motif) ligand 3-like 1 /// chemokine (C-C motif) ligand 3-like 3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NM_0029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3.72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04348_s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K3L1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denylate kinase 3-like 1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NM_0134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3.76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1562749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--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CDNA FLJ27026 fis, clone SLV07378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BC0408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3.92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10118_s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IL1A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interleukin 1, alpha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153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4.01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25987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STEAP4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STEAP family member 4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A6502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4.21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40287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LOC341720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similar to immune-responsive gene 1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BG2361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4.31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33811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RIN2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Ras and Rab interactor 2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K0267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4.74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31513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KCNJ2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Potassium inwardly-rectifying channel, subfamily J, member 2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BF1113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5.20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05476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CCL20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chemokine (C-C motif) ligand 20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NM_0045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5.25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39012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IBRDC2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IBR domain containing 2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R839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6.54</w:t>
            </w:r>
          </w:p>
        </w:tc>
      </w:tr>
      <w:tr>
        <w:trPr>
          <w:trHeight w:val="25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206765_a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KCNJ2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potassium inwardly-rectifying channel, subfamily J, member 2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AF1538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-6.62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w="11906" w:h="16838"/>
      <w:pgMar w:left="1134" w:right="1134" w:gutter="0" w:header="340" w:top="1134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lang w:val="fr-CH"/>
      </w:rPr>
      <w:t>S3 -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  <w:r>
      <w:rPr>
        <w:rStyle w:val="PageNumber"/>
      </w:rPr>
      <w:t>-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before="240" w:after="0"/>
      <w:jc w:val="both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verflowPunct w:val="true"/>
      <w:autoSpaceDE w:val="true"/>
      <w:spacing w:lineRule="auto" w:line="480" w:before="240" w:after="0"/>
      <w:textAlignment w:val="auto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</w:rPr>
  </w:style>
  <w:style w:type="character" w:styleId="WW8Num1z0">
    <w:name w:val="WW8Num1z0"/>
    <w:qFormat/>
    <w:rPr>
      <w:sz w:val="24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autoSpaceDE w:val="false"/>
      <w:spacing w:lineRule="auto" w:line="360" w:before="240" w:after="60"/>
      <w:outlineLvl w:val="0"/>
    </w:pPr>
    <w:rPr>
      <w:rFonts w:cs="Arial"/>
      <w:b/>
      <w:bCs/>
      <w:kern w:val="2"/>
      <w:sz w:val="28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SPARAGRAPH">
    <w:name w:val="REFERENCES PARAGRAPH"/>
    <w:qFormat/>
    <w:pPr>
      <w:keepLines/>
      <w:widowControl/>
      <w:bidi w:val="0"/>
      <w:spacing w:lineRule="exact" w:line="480" w:before="0" w:after="120"/>
      <w:ind w:left="720" w:hanging="720"/>
    </w:pPr>
    <w:rPr>
      <w:rFonts w:ascii="Times New Roman" w:hAnsi="Times New Roman" w:eastAsia="Times New Roman" w:cs="Times New Roman"/>
      <w:color w:val="auto"/>
      <w:sz w:val="24"/>
      <w:szCs w:val="20"/>
      <w:lang w:val="fr-F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2T13:57:00Z</dcterms:created>
  <dc:creator>dabu</dc:creator>
  <dc:description/>
  <cp:keywords/>
  <dc:language>en-US</dc:language>
  <cp:lastModifiedBy>dabu</cp:lastModifiedBy>
  <dcterms:modified xsi:type="dcterms:W3CDTF">2009-09-17T09:29:00Z</dcterms:modified>
  <cp:revision>7</cp:revision>
  <dc:subject/>
  <dc:title>Affymetrix ID</dc:title>
</cp:coreProperties>
</file>